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B64A1" w14:textId="475735D2" w:rsidR="00C538B8" w:rsidRPr="0008260A" w:rsidRDefault="00C538B8" w:rsidP="0008260A">
      <w:pPr>
        <w:rPr>
          <w:rFonts w:ascii="Times New Roman" w:hAnsi="Times New Roman" w:cs="Times New Roman"/>
          <w:color w:val="231F20"/>
          <w:kern w:val="0"/>
          <w:szCs w:val="21"/>
        </w:rPr>
      </w:pPr>
      <w:bookmarkStart w:id="0" w:name="_Hlk127642135"/>
      <w:r w:rsidRPr="0008260A">
        <w:rPr>
          <w:rFonts w:ascii="Times New Roman" w:hAnsi="Times New Roman" w:cs="Times New Roman"/>
          <w:b/>
          <w:bCs/>
          <w:color w:val="231F20"/>
          <w:kern w:val="0"/>
          <w:szCs w:val="21"/>
        </w:rPr>
        <w:t xml:space="preserve">Table </w:t>
      </w:r>
      <w:r w:rsidR="008C452B" w:rsidRPr="0008260A">
        <w:rPr>
          <w:rFonts w:ascii="Times New Roman" w:hAnsi="Times New Roman" w:cs="Times New Roman"/>
          <w:b/>
          <w:bCs/>
          <w:color w:val="231F20"/>
          <w:kern w:val="0"/>
          <w:szCs w:val="21"/>
        </w:rPr>
        <w:t>S</w:t>
      </w:r>
      <w:r w:rsidR="00763830">
        <w:rPr>
          <w:rFonts w:ascii="Times New Roman" w:hAnsi="Times New Roman" w:cs="Times New Roman"/>
          <w:b/>
          <w:bCs/>
          <w:color w:val="231F20"/>
          <w:kern w:val="0"/>
          <w:szCs w:val="21"/>
        </w:rPr>
        <w:t>4</w:t>
      </w:r>
      <w:r w:rsidRPr="0008260A">
        <w:rPr>
          <w:rFonts w:ascii="Times New Roman" w:hAnsi="Times New Roman" w:cs="Times New Roman"/>
          <w:color w:val="231F20"/>
          <w:kern w:val="0"/>
          <w:szCs w:val="21"/>
        </w:rPr>
        <w:t xml:space="preserve">. </w:t>
      </w:r>
      <w:r w:rsidR="00F95D49" w:rsidRPr="0008260A">
        <w:rPr>
          <w:rFonts w:ascii="Times New Roman" w:hAnsi="Times New Roman" w:cs="Times New Roman"/>
          <w:color w:val="231F20"/>
          <w:kern w:val="0"/>
          <w:szCs w:val="21"/>
        </w:rPr>
        <w:t>Linear regression between OTU773 and the ICU stay</w:t>
      </w:r>
      <w:r w:rsidRPr="0008260A">
        <w:rPr>
          <w:rFonts w:ascii="Times New Roman" w:hAnsi="Times New Roman" w:cs="Times New Roman" w:hint="eastAsia"/>
          <w:color w:val="231F20"/>
          <w:kern w:val="0"/>
          <w:szCs w:val="21"/>
        </w:rPr>
        <w:t xml:space="preserve"> </w:t>
      </w:r>
      <w:r w:rsidR="00F95D49" w:rsidRPr="0008260A">
        <w:rPr>
          <w:rFonts w:ascii="Times New Roman" w:hAnsi="Times New Roman" w:cs="Times New Roman"/>
          <w:color w:val="231F20"/>
          <w:kern w:val="0"/>
          <w:szCs w:val="21"/>
        </w:rPr>
        <w:t xml:space="preserve">of those surviving </w:t>
      </w:r>
      <w:r w:rsidRPr="0008260A">
        <w:rPr>
          <w:rFonts w:ascii="Times New Roman" w:hAnsi="Times New Roman" w:cs="Times New Roman" w:hint="eastAsia"/>
          <w:color w:val="231F20"/>
          <w:kern w:val="0"/>
          <w:szCs w:val="21"/>
        </w:rPr>
        <w:t>sepsis</w:t>
      </w:r>
      <w:r w:rsidRPr="0008260A">
        <w:rPr>
          <w:rFonts w:ascii="Times New Roman" w:hAnsi="Times New Roman" w:cs="Times New Roman"/>
          <w:color w:val="231F20"/>
          <w:kern w:val="0"/>
          <w:szCs w:val="21"/>
        </w:rPr>
        <w:t xml:space="preserve"> patients. </w:t>
      </w:r>
    </w:p>
    <w:tbl>
      <w:tblPr>
        <w:tblStyle w:val="a7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993"/>
        <w:gridCol w:w="3953"/>
        <w:gridCol w:w="2527"/>
        <w:gridCol w:w="833"/>
      </w:tblGrid>
      <w:tr w:rsidR="00C538B8" w:rsidRPr="0008260A" w14:paraId="72AC7AF1" w14:textId="77777777" w:rsidTr="0008260A">
        <w:trPr>
          <w:trHeight w:val="227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bookmarkEnd w:id="0"/>
          <w:p w14:paraId="7D203992" w14:textId="77777777" w:rsidR="00C538B8" w:rsidRPr="0008260A" w:rsidRDefault="00C538B8" w:rsidP="0008260A">
            <w:pPr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08260A"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M</w:t>
            </w:r>
            <w:r w:rsidRPr="000826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odel</w:t>
            </w:r>
          </w:p>
        </w:tc>
        <w:tc>
          <w:tcPr>
            <w:tcW w:w="395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84D8202" w14:textId="3A622AC3" w:rsidR="00C538B8" w:rsidRPr="0008260A" w:rsidRDefault="0008260A" w:rsidP="0008260A">
            <w:pPr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Included </w:t>
            </w:r>
            <w:r w:rsidR="009E2E89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v</w:t>
            </w:r>
            <w:r w:rsidR="00C538B8" w:rsidRPr="000826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ariables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817D31" w14:textId="77777777" w:rsidR="00C538B8" w:rsidRPr="0008260A" w:rsidRDefault="00C538B8" w:rsidP="0008260A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0826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Multivariable Analysis</w:t>
            </w:r>
          </w:p>
        </w:tc>
      </w:tr>
      <w:tr w:rsidR="00C538B8" w:rsidRPr="0008260A" w14:paraId="6A83519C" w14:textId="77777777" w:rsidTr="0008260A">
        <w:trPr>
          <w:trHeight w:val="227"/>
          <w:jc w:val="center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DF56DF4" w14:textId="77777777" w:rsidR="00C538B8" w:rsidRPr="0008260A" w:rsidRDefault="00C538B8" w:rsidP="0008260A">
            <w:pPr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395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8813F7" w14:textId="77777777" w:rsidR="00C538B8" w:rsidRPr="0008260A" w:rsidRDefault="00C538B8" w:rsidP="0008260A">
            <w:pPr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1E72BAE8" w14:textId="738F98AD" w:rsidR="00C538B8" w:rsidRPr="0008260A" w:rsidRDefault="00F95D49" w:rsidP="0008260A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0826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Standard regression coeffic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5A5A5" w:themeColor="accent3"/>
              <w:right w:val="nil"/>
            </w:tcBorders>
            <w:vAlign w:val="center"/>
          </w:tcPr>
          <w:p w14:paraId="32791765" w14:textId="77777777" w:rsidR="00C538B8" w:rsidRPr="0008260A" w:rsidRDefault="00C538B8" w:rsidP="0008260A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0826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P value</w:t>
            </w:r>
          </w:p>
        </w:tc>
      </w:tr>
      <w:tr w:rsidR="00C538B8" w:rsidRPr="0008260A" w14:paraId="1C1D384E" w14:textId="77777777" w:rsidTr="0008260A">
        <w:trPr>
          <w:trHeight w:val="22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DEB84B" w14:textId="687485E9" w:rsidR="00C538B8" w:rsidRPr="0008260A" w:rsidRDefault="00C538B8" w:rsidP="0008260A">
            <w:pPr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08260A"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M</w:t>
            </w:r>
            <w:r w:rsidRPr="000826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odel 1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1014B" w14:textId="4A249E79" w:rsidR="00C538B8" w:rsidRPr="0008260A" w:rsidRDefault="00C538B8" w:rsidP="0008260A">
            <w:pPr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08260A"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O</w:t>
            </w:r>
            <w:r w:rsidRPr="000826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TU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AB713E" w14:textId="6E0C09FA" w:rsidR="00C538B8" w:rsidRPr="0008260A" w:rsidRDefault="0024144D" w:rsidP="0008260A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08260A"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0</w:t>
            </w:r>
            <w:r w:rsidRPr="000826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240694" w14:textId="41E8C3F8" w:rsidR="00C538B8" w:rsidRPr="0008260A" w:rsidRDefault="0024144D" w:rsidP="0008260A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</w:pPr>
            <w:r w:rsidRPr="0008260A">
              <w:rPr>
                <w:rFonts w:ascii="Times New Roman" w:hAnsi="Times New Roman" w:cs="Times New Roman" w:hint="eastAsia"/>
                <w:b/>
                <w:bCs/>
                <w:color w:val="231F20"/>
                <w:kern w:val="0"/>
                <w:szCs w:val="21"/>
              </w:rPr>
              <w:t>0</w:t>
            </w:r>
            <w:r w:rsidRPr="0008260A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.011</w:t>
            </w:r>
            <w:r w:rsidR="008C452B" w:rsidRPr="0008260A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*</w:t>
            </w:r>
          </w:p>
        </w:tc>
      </w:tr>
      <w:tr w:rsidR="00C538B8" w:rsidRPr="0008260A" w14:paraId="507FDDA2" w14:textId="77777777" w:rsidTr="0008260A">
        <w:trPr>
          <w:trHeight w:val="22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05C854" w14:textId="77777777" w:rsidR="00C538B8" w:rsidRPr="0008260A" w:rsidRDefault="00C538B8" w:rsidP="0008260A">
            <w:pPr>
              <w:ind w:firstLineChars="50" w:firstLine="105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2F6A4" w14:textId="3332455C" w:rsidR="00C538B8" w:rsidRPr="0008260A" w:rsidRDefault="00C538B8" w:rsidP="0008260A">
            <w:pPr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08260A"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OTU</w:t>
            </w:r>
            <w:r w:rsidRPr="000826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1CA6EE" w14:textId="2D14458B" w:rsidR="00C538B8" w:rsidRPr="0008260A" w:rsidRDefault="0024144D" w:rsidP="0008260A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08260A"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-</w:t>
            </w:r>
            <w:r w:rsidRPr="000826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3CB886" w14:textId="665152C0" w:rsidR="00C538B8" w:rsidRPr="0008260A" w:rsidRDefault="0024144D" w:rsidP="0008260A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08260A"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0</w:t>
            </w:r>
            <w:r w:rsidRPr="000826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.975</w:t>
            </w:r>
          </w:p>
        </w:tc>
      </w:tr>
      <w:tr w:rsidR="00C538B8" w:rsidRPr="0008260A" w14:paraId="28C75ED4" w14:textId="77777777" w:rsidTr="0008260A">
        <w:trPr>
          <w:trHeight w:val="22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66760E" w14:textId="26BC97A4" w:rsidR="00C538B8" w:rsidRPr="0008260A" w:rsidRDefault="00C538B8" w:rsidP="0008260A">
            <w:pPr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08260A"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M</w:t>
            </w:r>
            <w:r w:rsidRPr="000826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odel 2</w:t>
            </w: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BC7A1" w14:textId="3DCC2C6F" w:rsidR="00C538B8" w:rsidRPr="0008260A" w:rsidRDefault="00C538B8" w:rsidP="0008260A">
            <w:pPr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08260A"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O</w:t>
            </w:r>
            <w:r w:rsidRPr="000826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TU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675CF" w14:textId="03B21748" w:rsidR="00C538B8" w:rsidRPr="0008260A" w:rsidRDefault="0024144D" w:rsidP="0008260A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08260A"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0</w:t>
            </w:r>
            <w:r w:rsidRPr="000826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.4</w:t>
            </w:r>
            <w:r w:rsidR="00EE1665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245AB" w14:textId="7869C346" w:rsidR="00C538B8" w:rsidRPr="0008260A" w:rsidRDefault="0024144D" w:rsidP="0008260A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</w:pPr>
            <w:r w:rsidRPr="0008260A">
              <w:rPr>
                <w:rFonts w:ascii="Times New Roman" w:hAnsi="Times New Roman" w:cs="Times New Roman" w:hint="eastAsia"/>
                <w:b/>
                <w:bCs/>
                <w:color w:val="231F20"/>
                <w:kern w:val="0"/>
                <w:szCs w:val="21"/>
              </w:rPr>
              <w:t>0</w:t>
            </w:r>
            <w:r w:rsidRPr="0008260A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.03</w:t>
            </w:r>
            <w:r w:rsidR="00EE1665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7</w:t>
            </w:r>
            <w:r w:rsidR="00486DBC" w:rsidRPr="0008260A">
              <w:rPr>
                <w:rFonts w:ascii="Times New Roman" w:hAnsi="Times New Roman" w:cs="Times New Roman"/>
                <w:b/>
                <w:bCs/>
                <w:color w:val="231F20"/>
                <w:kern w:val="0"/>
                <w:szCs w:val="21"/>
              </w:rPr>
              <w:t>*</w:t>
            </w:r>
          </w:p>
        </w:tc>
      </w:tr>
      <w:tr w:rsidR="00C538B8" w:rsidRPr="0008260A" w14:paraId="7E1332B9" w14:textId="77777777" w:rsidTr="0008260A">
        <w:trPr>
          <w:trHeight w:val="22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8DBD37" w14:textId="77777777" w:rsidR="00C538B8" w:rsidRPr="0008260A" w:rsidRDefault="00C538B8" w:rsidP="0008260A">
            <w:pPr>
              <w:ind w:firstLineChars="100" w:firstLine="21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0A46B" w14:textId="5CD165E1" w:rsidR="00C538B8" w:rsidRPr="0008260A" w:rsidRDefault="00C538B8" w:rsidP="0008260A">
            <w:pPr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08260A"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OTU</w:t>
            </w:r>
            <w:r w:rsidRPr="000826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D09AFB" w14:textId="2813BC7C" w:rsidR="00C538B8" w:rsidRPr="0008260A" w:rsidRDefault="0024144D" w:rsidP="0008260A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08260A"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-</w:t>
            </w:r>
            <w:r w:rsidRPr="000826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0</w:t>
            </w:r>
            <w:r w:rsidR="00EE1665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D63745" w14:textId="272CDEB8" w:rsidR="00C538B8" w:rsidRPr="0008260A" w:rsidRDefault="0024144D" w:rsidP="0008260A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08260A"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0</w:t>
            </w:r>
            <w:r w:rsidRPr="000826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.</w:t>
            </w:r>
            <w:r w:rsidR="00EE1665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983</w:t>
            </w:r>
          </w:p>
        </w:tc>
      </w:tr>
      <w:tr w:rsidR="00C538B8" w:rsidRPr="0008260A" w14:paraId="2222DAF4" w14:textId="77777777" w:rsidTr="0008260A">
        <w:trPr>
          <w:trHeight w:val="22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8DD4A6" w14:textId="77777777" w:rsidR="00C538B8" w:rsidRPr="0008260A" w:rsidRDefault="00C538B8" w:rsidP="0008260A">
            <w:pPr>
              <w:ind w:firstLineChars="100" w:firstLine="21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3BE71" w14:textId="7D504055" w:rsidR="00C538B8" w:rsidRPr="0008260A" w:rsidRDefault="00C538B8" w:rsidP="0008260A">
            <w:pPr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08260A"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Age</w:t>
            </w:r>
            <w:r w:rsidRPr="000826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&g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DE298" w14:textId="36C713EF" w:rsidR="00C538B8" w:rsidRPr="0008260A" w:rsidRDefault="0024144D" w:rsidP="0008260A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08260A"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-</w:t>
            </w:r>
            <w:r w:rsidRPr="000826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0</w:t>
            </w:r>
            <w:r w:rsidR="00EE1665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FAD0A4" w14:textId="5498EE68" w:rsidR="00C538B8" w:rsidRPr="0008260A" w:rsidRDefault="0024144D" w:rsidP="0008260A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08260A"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0</w:t>
            </w:r>
            <w:r w:rsidRPr="000826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.9</w:t>
            </w:r>
            <w:r w:rsidR="00EE1665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76</w:t>
            </w:r>
          </w:p>
        </w:tc>
      </w:tr>
      <w:tr w:rsidR="00C538B8" w:rsidRPr="0008260A" w14:paraId="7BD4EC19" w14:textId="77777777" w:rsidTr="0008260A">
        <w:trPr>
          <w:trHeight w:val="22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367F09" w14:textId="77777777" w:rsidR="00C538B8" w:rsidRPr="0008260A" w:rsidRDefault="00C538B8" w:rsidP="0008260A">
            <w:pPr>
              <w:ind w:firstLineChars="100" w:firstLine="21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43F2D" w14:textId="299FD608" w:rsidR="00C538B8" w:rsidRPr="0008260A" w:rsidRDefault="00C538B8" w:rsidP="0008260A">
            <w:pPr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08260A"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B</w:t>
            </w:r>
            <w:r w:rsidRPr="000826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MI &g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8A96B" w14:textId="707F9F93" w:rsidR="00C538B8" w:rsidRPr="0008260A" w:rsidRDefault="0024144D" w:rsidP="0008260A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08260A"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-</w:t>
            </w:r>
            <w:r w:rsidRPr="000826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1</w:t>
            </w:r>
            <w:r w:rsidR="00EE1665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84251" w14:textId="55C7DF8B" w:rsidR="00C538B8" w:rsidRPr="0008260A" w:rsidRDefault="0024144D" w:rsidP="0008260A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08260A"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0</w:t>
            </w:r>
            <w:r w:rsidRPr="000826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.</w:t>
            </w:r>
            <w:r w:rsidR="00EE1665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628</w:t>
            </w:r>
          </w:p>
        </w:tc>
      </w:tr>
      <w:tr w:rsidR="00C538B8" w:rsidRPr="0008260A" w14:paraId="1B1A2E1A" w14:textId="77777777" w:rsidTr="0008260A">
        <w:trPr>
          <w:trHeight w:val="22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7270A5" w14:textId="77777777" w:rsidR="00C538B8" w:rsidRPr="0008260A" w:rsidRDefault="00C538B8" w:rsidP="0008260A">
            <w:pPr>
              <w:ind w:firstLineChars="100" w:firstLine="21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843A1" w14:textId="589586A8" w:rsidR="00C538B8" w:rsidRPr="0008260A" w:rsidRDefault="00A22892" w:rsidP="0008260A">
            <w:pPr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08260A"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G</w:t>
            </w:r>
            <w:r w:rsidRPr="000826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276196" w14:textId="2DBA985D" w:rsidR="00C538B8" w:rsidRPr="0008260A" w:rsidRDefault="0024144D" w:rsidP="0008260A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08260A"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-</w:t>
            </w:r>
            <w:r w:rsidRPr="000826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0</w:t>
            </w:r>
            <w:r w:rsidR="00EE1665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D7991F" w14:textId="2C90D0BE" w:rsidR="00C538B8" w:rsidRPr="0008260A" w:rsidRDefault="0024144D" w:rsidP="0008260A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08260A"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0</w:t>
            </w:r>
            <w:r w:rsidRPr="000826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.6</w:t>
            </w:r>
            <w:r w:rsidR="00EE1665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35</w:t>
            </w:r>
          </w:p>
        </w:tc>
      </w:tr>
      <w:tr w:rsidR="00C538B8" w:rsidRPr="0008260A" w14:paraId="018C59C4" w14:textId="77777777" w:rsidTr="0008260A">
        <w:trPr>
          <w:trHeight w:val="22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676E3D" w14:textId="77777777" w:rsidR="00C538B8" w:rsidRPr="0008260A" w:rsidRDefault="00C538B8" w:rsidP="0008260A">
            <w:pPr>
              <w:ind w:firstLineChars="100" w:firstLine="21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D0F59" w14:textId="76BE2E68" w:rsidR="00C538B8" w:rsidRPr="0008260A" w:rsidRDefault="00937FC8" w:rsidP="0008260A">
            <w:pPr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bookmarkStart w:id="1" w:name="_Hlk9853066"/>
            <w:r w:rsidRPr="0008260A"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Origin</w:t>
            </w:r>
            <w:r w:rsidRPr="000826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</w:t>
            </w:r>
            <w:r w:rsidRPr="0008260A"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of</w:t>
            </w:r>
            <w:r w:rsidRPr="000826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2A677" w14:textId="4580E390" w:rsidR="00C538B8" w:rsidRPr="0008260A" w:rsidRDefault="00EE1665" w:rsidP="0008260A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91AF7" w14:textId="5B7A352D" w:rsidR="00C538B8" w:rsidRPr="0008260A" w:rsidRDefault="0024144D" w:rsidP="0008260A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08260A"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0</w:t>
            </w:r>
            <w:r w:rsidRPr="000826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.</w:t>
            </w:r>
            <w:r w:rsidR="00EE1665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475</w:t>
            </w:r>
          </w:p>
        </w:tc>
      </w:tr>
      <w:tr w:rsidR="00C538B8" w:rsidRPr="0008260A" w14:paraId="1077F342" w14:textId="77777777" w:rsidTr="0008260A">
        <w:trPr>
          <w:trHeight w:val="22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5C5420" w14:textId="77777777" w:rsidR="00C538B8" w:rsidRPr="0008260A" w:rsidRDefault="00C538B8" w:rsidP="0008260A">
            <w:pPr>
              <w:ind w:firstLineChars="100" w:firstLine="21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411A3" w14:textId="6763E743" w:rsidR="00C538B8" w:rsidRPr="0008260A" w:rsidRDefault="00C538B8" w:rsidP="0008260A">
            <w:pPr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0826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Use of carbapen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58087" w14:textId="02BEC7E4" w:rsidR="00C538B8" w:rsidRPr="0008260A" w:rsidRDefault="00EE1665" w:rsidP="0008260A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50952E" w14:textId="2E19884F" w:rsidR="00C538B8" w:rsidRPr="0008260A" w:rsidRDefault="0024144D" w:rsidP="0008260A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08260A"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0</w:t>
            </w:r>
            <w:r w:rsidRPr="000826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.</w:t>
            </w:r>
            <w:r w:rsidR="00EE1665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979</w:t>
            </w:r>
          </w:p>
        </w:tc>
      </w:tr>
      <w:tr w:rsidR="00C538B8" w:rsidRPr="0008260A" w14:paraId="2FB4F499" w14:textId="77777777" w:rsidTr="0008260A">
        <w:trPr>
          <w:trHeight w:val="22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0BA791" w14:textId="77777777" w:rsidR="00C538B8" w:rsidRPr="0008260A" w:rsidRDefault="00C538B8" w:rsidP="0008260A">
            <w:pPr>
              <w:ind w:firstLineChars="100" w:firstLine="21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80419" w14:textId="554AF50C" w:rsidR="00C538B8" w:rsidRPr="0008260A" w:rsidRDefault="00C538B8" w:rsidP="0008260A">
            <w:pPr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08260A"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U</w:t>
            </w:r>
            <w:r w:rsidRPr="000826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se of cephalospor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32032F" w14:textId="38DD21F1" w:rsidR="00C538B8" w:rsidRPr="0008260A" w:rsidRDefault="0024144D" w:rsidP="0008260A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08260A"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0</w:t>
            </w:r>
            <w:r w:rsidRPr="000826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.</w:t>
            </w:r>
            <w:r w:rsidR="00EE1665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0E7AF" w14:textId="1031601F" w:rsidR="00C538B8" w:rsidRPr="0008260A" w:rsidRDefault="0024144D" w:rsidP="0008260A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08260A"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0</w:t>
            </w:r>
            <w:r w:rsidRPr="000826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.7</w:t>
            </w:r>
            <w:r w:rsidR="00EE1665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37</w:t>
            </w:r>
          </w:p>
        </w:tc>
      </w:tr>
      <w:tr w:rsidR="00C538B8" w:rsidRPr="0008260A" w14:paraId="446632EF" w14:textId="77777777" w:rsidTr="0008260A">
        <w:trPr>
          <w:trHeight w:val="22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BBF3E1" w14:textId="77777777" w:rsidR="00C538B8" w:rsidRPr="0008260A" w:rsidRDefault="00C538B8" w:rsidP="0008260A">
            <w:pPr>
              <w:ind w:firstLineChars="100" w:firstLine="21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7F4D4" w14:textId="74723588" w:rsidR="00C538B8" w:rsidRPr="0008260A" w:rsidRDefault="00C538B8" w:rsidP="0008260A">
            <w:pPr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0826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Use of quinolone</w:t>
            </w:r>
            <w:r w:rsidR="0024144D" w:rsidRPr="000826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C826AF" w14:textId="40FB5225" w:rsidR="00C538B8" w:rsidRPr="0008260A" w:rsidRDefault="0024144D" w:rsidP="0008260A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08260A"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-</w:t>
            </w:r>
            <w:r w:rsidRPr="000826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3</w:t>
            </w:r>
            <w:r w:rsidR="00EE1665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80CDDC" w14:textId="2616CA03" w:rsidR="00C538B8" w:rsidRPr="0008260A" w:rsidRDefault="0024144D" w:rsidP="0008260A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08260A"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0</w:t>
            </w:r>
            <w:r w:rsidRPr="000826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.</w:t>
            </w:r>
            <w:r w:rsidR="00EE1665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134</w:t>
            </w:r>
          </w:p>
        </w:tc>
      </w:tr>
      <w:tr w:rsidR="00C538B8" w:rsidRPr="0008260A" w14:paraId="33794349" w14:textId="77777777" w:rsidTr="0008260A">
        <w:trPr>
          <w:trHeight w:val="22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BCD5A4" w14:textId="77777777" w:rsidR="00C538B8" w:rsidRPr="0008260A" w:rsidRDefault="00C538B8" w:rsidP="0008260A">
            <w:pPr>
              <w:ind w:firstLineChars="100" w:firstLine="21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CADC0" w14:textId="250F75EC" w:rsidR="00C538B8" w:rsidRPr="0008260A" w:rsidRDefault="00C538B8" w:rsidP="0008260A">
            <w:pPr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0826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Use of metronidaz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8268EE" w14:textId="6E8EBF73" w:rsidR="00C538B8" w:rsidRPr="0008260A" w:rsidRDefault="0024144D" w:rsidP="0008260A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08260A"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0</w:t>
            </w:r>
            <w:r w:rsidRPr="000826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.1</w:t>
            </w:r>
            <w:r w:rsidR="00EE1665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00458E" w14:textId="1DDD6497" w:rsidR="00C538B8" w:rsidRPr="0008260A" w:rsidRDefault="0024144D" w:rsidP="0008260A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08260A"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0</w:t>
            </w:r>
            <w:r w:rsidRPr="000826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.</w:t>
            </w:r>
            <w:r w:rsidR="00EE1665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462</w:t>
            </w:r>
          </w:p>
        </w:tc>
      </w:tr>
      <w:tr w:rsidR="00C538B8" w:rsidRPr="0008260A" w14:paraId="1A8E7DDE" w14:textId="77777777" w:rsidTr="0008260A">
        <w:trPr>
          <w:trHeight w:val="227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17142C" w14:textId="057C8724" w:rsidR="00C538B8" w:rsidRPr="0008260A" w:rsidRDefault="00C538B8" w:rsidP="0008260A">
            <w:pPr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3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DAEDA" w14:textId="5B79627F" w:rsidR="00C538B8" w:rsidRPr="0008260A" w:rsidRDefault="00C538B8" w:rsidP="0008260A">
            <w:pPr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08260A"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U</w:t>
            </w:r>
            <w:r w:rsidRPr="000826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se of proton-pump inhibi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9DD5B" w14:textId="22FC7774" w:rsidR="00C538B8" w:rsidRPr="0008260A" w:rsidRDefault="0024144D" w:rsidP="0008260A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08260A"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-</w:t>
            </w:r>
            <w:r w:rsidRPr="000826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2</w:t>
            </w:r>
            <w:r w:rsidR="00EE1665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0D9EB5" w14:textId="48994DC8" w:rsidR="00C538B8" w:rsidRPr="0008260A" w:rsidRDefault="0024144D" w:rsidP="0008260A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08260A"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0</w:t>
            </w:r>
            <w:r w:rsidRPr="000826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.</w:t>
            </w:r>
            <w:r w:rsidR="00EE1665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330</w:t>
            </w:r>
          </w:p>
        </w:tc>
      </w:tr>
      <w:tr w:rsidR="00C538B8" w:rsidRPr="0008260A" w14:paraId="5AB0824B" w14:textId="77777777" w:rsidTr="0008260A">
        <w:trPr>
          <w:trHeight w:val="227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F67B7" w14:textId="77777777" w:rsidR="00C538B8" w:rsidRPr="0008260A" w:rsidRDefault="00C538B8" w:rsidP="0008260A">
            <w:pPr>
              <w:ind w:firstLineChars="100" w:firstLine="210"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39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BACEEB" w14:textId="032905D9" w:rsidR="00C538B8" w:rsidRPr="0008260A" w:rsidRDefault="00C538B8" w:rsidP="0008260A">
            <w:pPr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0826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Time interval from treatment to specimen collection</w:t>
            </w:r>
            <w:r w:rsidR="00F95D49" w:rsidRPr="000826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0D561" w14:textId="16309CC6" w:rsidR="00C538B8" w:rsidRPr="0008260A" w:rsidRDefault="0024144D" w:rsidP="0008260A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08260A"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-</w:t>
            </w:r>
            <w:r w:rsidRPr="000826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0.0</w:t>
            </w:r>
            <w:r w:rsidR="00EE1665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6B312" w14:textId="697F6479" w:rsidR="00C538B8" w:rsidRPr="0008260A" w:rsidRDefault="0024144D" w:rsidP="0008260A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08260A"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>0</w:t>
            </w:r>
            <w:r w:rsidRPr="0008260A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.</w:t>
            </w:r>
            <w:r w:rsidR="00EE1665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788</w:t>
            </w:r>
          </w:p>
        </w:tc>
      </w:tr>
    </w:tbl>
    <w:bookmarkEnd w:id="1"/>
    <w:p w14:paraId="066F8905" w14:textId="38085417" w:rsidR="00205B98" w:rsidRPr="0008260A" w:rsidRDefault="0008260A" w:rsidP="0008260A">
      <w:pPr>
        <w:pStyle w:val="a8"/>
        <w:ind w:left="360" w:firstLineChars="0" w:firstLine="0"/>
        <w:rPr>
          <w:rFonts w:ascii="Times New Roman" w:hAnsi="Times New Roman" w:cs="Times New Roman"/>
          <w:szCs w:val="21"/>
        </w:rPr>
      </w:pPr>
      <w:r w:rsidRPr="0008260A">
        <w:rPr>
          <w:rFonts w:ascii="Times New Roman" w:hAnsi="Times New Roman" w:cs="Times New Roman"/>
          <w:szCs w:val="21"/>
        </w:rPr>
        <w:t>Model 2 includes such variables that potentially affect the structure of the microbiome. *P&lt; 0.05,</w:t>
      </w:r>
    </w:p>
    <w:sectPr w:rsidR="00205B98" w:rsidRPr="0008260A" w:rsidSect="000826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3BBD37" w14:textId="77777777" w:rsidR="005B3205" w:rsidRDefault="005B3205" w:rsidP="00C538B8">
      <w:r>
        <w:separator/>
      </w:r>
    </w:p>
  </w:endnote>
  <w:endnote w:type="continuationSeparator" w:id="0">
    <w:p w14:paraId="6D32122E" w14:textId="77777777" w:rsidR="005B3205" w:rsidRDefault="005B3205" w:rsidP="00C538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A1F967" w14:textId="77777777" w:rsidR="005B3205" w:rsidRDefault="005B3205" w:rsidP="00C538B8">
      <w:r>
        <w:separator/>
      </w:r>
    </w:p>
  </w:footnote>
  <w:footnote w:type="continuationSeparator" w:id="0">
    <w:p w14:paraId="7657E822" w14:textId="77777777" w:rsidR="005B3205" w:rsidRDefault="005B3205" w:rsidP="00C538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B7DBD"/>
    <w:multiLevelType w:val="hybridMultilevel"/>
    <w:tmpl w:val="C27CC908"/>
    <w:lvl w:ilvl="0" w:tplc="293C622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5925414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ACF"/>
    <w:rsid w:val="0008260A"/>
    <w:rsid w:val="000D053C"/>
    <w:rsid w:val="0024144D"/>
    <w:rsid w:val="002D1274"/>
    <w:rsid w:val="00486DBC"/>
    <w:rsid w:val="005B3205"/>
    <w:rsid w:val="0066418A"/>
    <w:rsid w:val="0071074C"/>
    <w:rsid w:val="00763830"/>
    <w:rsid w:val="007B1A8C"/>
    <w:rsid w:val="008C452B"/>
    <w:rsid w:val="00937FC8"/>
    <w:rsid w:val="009E2E89"/>
    <w:rsid w:val="00A22892"/>
    <w:rsid w:val="00BB7D5C"/>
    <w:rsid w:val="00C538B8"/>
    <w:rsid w:val="00D20FBA"/>
    <w:rsid w:val="00E6341E"/>
    <w:rsid w:val="00E70ACF"/>
    <w:rsid w:val="00EE1665"/>
    <w:rsid w:val="00F16CB6"/>
    <w:rsid w:val="00F95D49"/>
    <w:rsid w:val="00FA6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953151"/>
  <w15:chartTrackingRefBased/>
  <w15:docId w15:val="{28BDC19A-C8BE-4D38-A308-53F7BA7D5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38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38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38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38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38B8"/>
    <w:rPr>
      <w:sz w:val="18"/>
      <w:szCs w:val="18"/>
    </w:rPr>
  </w:style>
  <w:style w:type="table" w:styleId="a7">
    <w:name w:val="Table Grid"/>
    <w:basedOn w:val="a1"/>
    <w:uiPriority w:val="39"/>
    <w:rsid w:val="00C538B8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08260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DS</dc:creator>
  <cp:keywords/>
  <dc:description/>
  <cp:lastModifiedBy>Wang DS</cp:lastModifiedBy>
  <cp:revision>11</cp:revision>
  <dcterms:created xsi:type="dcterms:W3CDTF">2023-02-14T08:02:00Z</dcterms:created>
  <dcterms:modified xsi:type="dcterms:W3CDTF">2023-02-21T08:49:00Z</dcterms:modified>
</cp:coreProperties>
</file>